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435"/>
        <w:gridCol w:w="1460"/>
        <w:gridCol w:w="1355"/>
        <w:gridCol w:w="1420"/>
      </w:tblGrid>
      <w:tr w:rsidR="00892206" w:rsidRPr="00091500" w14:paraId="1B03507F" w14:textId="77777777" w:rsidTr="007A6EC5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8E246" w14:textId="77777777" w:rsidR="00892206" w:rsidRPr="00091500" w:rsidRDefault="00892206" w:rsidP="007A6EC5">
            <w:pPr>
              <w:jc w:val="center"/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3D92D6" w14:textId="77777777" w:rsidR="00892206" w:rsidRPr="00091500" w:rsidRDefault="00892206" w:rsidP="007A6EC5">
            <w:pPr>
              <w:jc w:val="center"/>
              <w:rPr>
                <w:i/>
                <w:iCs/>
                <w:lang w:val="es-MX"/>
              </w:rPr>
            </w:pPr>
            <w:r w:rsidRPr="00091500">
              <w:rPr>
                <w:i/>
                <w:iCs/>
                <w:lang w:val="es-MX"/>
              </w:rPr>
              <w:t>Entamoeba</w:t>
            </w:r>
          </w:p>
          <w:p w14:paraId="7E36FBDF" w14:textId="77777777" w:rsidR="00892206" w:rsidRPr="00091500" w:rsidRDefault="00892206" w:rsidP="007A6EC5">
            <w:pPr>
              <w:jc w:val="center"/>
              <w:rPr>
                <w:i/>
                <w:iCs/>
              </w:rPr>
            </w:pPr>
            <w:r w:rsidRPr="00091500">
              <w:rPr>
                <w:i/>
                <w:iCs/>
                <w:lang w:val="es-MX"/>
              </w:rPr>
              <w:t>col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9BF1" w14:textId="77777777" w:rsidR="00892206" w:rsidRPr="00091500" w:rsidRDefault="00892206" w:rsidP="007A6EC5">
            <w:pPr>
              <w:jc w:val="center"/>
              <w:rPr>
                <w:lang w:val="es-MX"/>
              </w:rPr>
            </w:pPr>
            <w:r w:rsidRPr="00091500">
              <w:rPr>
                <w:i/>
                <w:iCs/>
                <w:lang w:val="es-MX"/>
              </w:rPr>
              <w:t>Entamoeba</w:t>
            </w:r>
          </w:p>
          <w:p w14:paraId="54901ED4" w14:textId="77777777" w:rsidR="00892206" w:rsidRPr="00091500" w:rsidRDefault="00892206" w:rsidP="007A6EC5">
            <w:pPr>
              <w:jc w:val="center"/>
            </w:pPr>
            <w:r w:rsidRPr="00091500">
              <w:rPr>
                <w:lang w:val="es-MX"/>
              </w:rPr>
              <w:t>RL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B8049" w14:textId="77777777" w:rsidR="00892206" w:rsidRPr="00091500" w:rsidRDefault="00892206" w:rsidP="007A6EC5">
            <w:pPr>
              <w:jc w:val="center"/>
              <w:rPr>
                <w:i/>
                <w:iCs/>
              </w:rPr>
            </w:pPr>
            <w:r w:rsidRPr="00091500">
              <w:rPr>
                <w:i/>
                <w:iCs/>
                <w:lang w:val="es-MX"/>
              </w:rPr>
              <w:t>Entamoeba mur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53F1F" w14:textId="77777777" w:rsidR="00892206" w:rsidRPr="00091500" w:rsidRDefault="00892206" w:rsidP="007A6EC5">
            <w:pPr>
              <w:jc w:val="center"/>
            </w:pPr>
            <w:r w:rsidRPr="00091500">
              <w:t>Consensus sequence</w:t>
            </w:r>
          </w:p>
        </w:tc>
      </w:tr>
      <w:tr w:rsidR="00892206" w:rsidRPr="00091500" w14:paraId="6C19829B" w14:textId="77777777" w:rsidTr="007A6EC5">
        <w:trPr>
          <w:trHeight w:val="467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C90FC" w14:textId="547A6D23" w:rsidR="00892206" w:rsidRPr="00091500" w:rsidRDefault="007A6EC5" w:rsidP="007A6EC5">
            <w:pPr>
              <w:jc w:val="center"/>
              <w:rPr>
                <w:i/>
                <w:iCs/>
              </w:rPr>
            </w:pPr>
            <w:r>
              <w:rPr>
                <w:i/>
                <w:iCs/>
                <w:lang w:val="es-MX"/>
              </w:rPr>
              <w:t>E</w:t>
            </w:r>
            <w:r w:rsidR="00892206" w:rsidRPr="00091500">
              <w:rPr>
                <w:i/>
                <w:iCs/>
                <w:lang w:val="es-MX"/>
              </w:rPr>
              <w:t>ntamoeba</w:t>
            </w:r>
            <w:r>
              <w:rPr>
                <w:i/>
                <w:iCs/>
                <w:lang w:val="es-MX"/>
              </w:rPr>
              <w:t xml:space="preserve"> </w:t>
            </w:r>
            <w:r w:rsidR="00892206" w:rsidRPr="00091500">
              <w:rPr>
                <w:i/>
                <w:iCs/>
                <w:lang w:val="es-MX"/>
              </w:rPr>
              <w:t>coli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E42D676" w14:textId="77777777" w:rsidR="00892206" w:rsidRPr="00091500" w:rsidRDefault="00892206" w:rsidP="007A6EC5">
            <w:pPr>
              <w:jc w:val="center"/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A2836" w14:textId="77777777" w:rsidR="00892206" w:rsidRPr="00091500" w:rsidRDefault="00892206" w:rsidP="007A6EC5">
            <w:pPr>
              <w:jc w:val="center"/>
            </w:pPr>
            <w:r w:rsidRPr="00091500">
              <w:t>77.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57410" w14:textId="77777777" w:rsidR="00892206" w:rsidRPr="00091500" w:rsidRDefault="00892206" w:rsidP="007A6EC5">
            <w:pPr>
              <w:jc w:val="center"/>
            </w:pPr>
            <w:r w:rsidRPr="00091500">
              <w:t>77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2587D" w14:textId="77777777" w:rsidR="00892206" w:rsidRPr="00091500" w:rsidRDefault="00892206" w:rsidP="007A6EC5">
            <w:pPr>
              <w:jc w:val="center"/>
            </w:pPr>
            <w:r w:rsidRPr="00091500">
              <w:t>76.1</w:t>
            </w:r>
          </w:p>
        </w:tc>
      </w:tr>
      <w:tr w:rsidR="00892206" w:rsidRPr="00091500" w14:paraId="59A564C9" w14:textId="77777777" w:rsidTr="007A6EC5">
        <w:trPr>
          <w:trHeight w:val="449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DF7A7" w14:textId="2E1355C3" w:rsidR="00892206" w:rsidRPr="00091500" w:rsidRDefault="00892206" w:rsidP="007A6EC5">
            <w:pPr>
              <w:jc w:val="center"/>
              <w:rPr>
                <w:i/>
                <w:iCs/>
              </w:rPr>
            </w:pPr>
            <w:r w:rsidRPr="00091500">
              <w:rPr>
                <w:i/>
                <w:iCs/>
                <w:lang w:val="es-MX"/>
              </w:rPr>
              <w:t>Entamoeba</w:t>
            </w:r>
            <w:r w:rsidR="007A6EC5">
              <w:rPr>
                <w:i/>
                <w:iCs/>
                <w:lang w:val="es-MX"/>
              </w:rPr>
              <w:t xml:space="preserve"> </w:t>
            </w:r>
            <w:r w:rsidRPr="00091500">
              <w:rPr>
                <w:lang w:val="es-MX"/>
              </w:rPr>
              <w:t>RL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28110" w14:textId="77777777" w:rsidR="00892206" w:rsidRPr="00091500" w:rsidRDefault="00892206" w:rsidP="007A6EC5">
            <w:pPr>
              <w:jc w:val="center"/>
            </w:pPr>
            <w:r w:rsidRPr="00091500">
              <w:t>5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3CDE98D" w14:textId="77777777" w:rsidR="00892206" w:rsidRPr="00091500" w:rsidRDefault="00892206" w:rsidP="007A6EC5">
            <w:pPr>
              <w:jc w:val="center"/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59C8A" w14:textId="77777777" w:rsidR="00892206" w:rsidRPr="00091500" w:rsidRDefault="00892206" w:rsidP="007A6EC5">
            <w:pPr>
              <w:jc w:val="center"/>
            </w:pPr>
            <w:r w:rsidRPr="00091500">
              <w:t>82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34908" w14:textId="77777777" w:rsidR="00892206" w:rsidRPr="00091500" w:rsidRDefault="00892206" w:rsidP="007A6EC5">
            <w:pPr>
              <w:jc w:val="center"/>
            </w:pPr>
            <w:r w:rsidRPr="00091500">
              <w:t>81.7</w:t>
            </w:r>
          </w:p>
        </w:tc>
      </w:tr>
      <w:tr w:rsidR="00892206" w:rsidRPr="00091500" w14:paraId="5641C936" w14:textId="77777777" w:rsidTr="007A6EC5">
        <w:trPr>
          <w:trHeight w:val="44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6D070" w14:textId="145AFF49" w:rsidR="00892206" w:rsidRPr="00091500" w:rsidRDefault="00892206" w:rsidP="007A6EC5">
            <w:pPr>
              <w:jc w:val="center"/>
              <w:rPr>
                <w:i/>
                <w:iCs/>
              </w:rPr>
            </w:pPr>
            <w:r w:rsidRPr="00091500">
              <w:rPr>
                <w:i/>
                <w:iCs/>
                <w:lang w:val="es-MX"/>
              </w:rPr>
              <w:t>Entamoeba</w:t>
            </w:r>
            <w:r w:rsidR="007A6EC5">
              <w:rPr>
                <w:i/>
                <w:iCs/>
                <w:lang w:val="es-MX"/>
              </w:rPr>
              <w:t xml:space="preserve"> </w:t>
            </w:r>
            <w:r w:rsidRPr="00091500">
              <w:rPr>
                <w:i/>
                <w:iCs/>
                <w:lang w:val="es-MX"/>
              </w:rPr>
              <w:t>muri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D752AC" w14:textId="77777777" w:rsidR="00892206" w:rsidRPr="00091500" w:rsidRDefault="00892206" w:rsidP="007A6EC5">
            <w:pPr>
              <w:jc w:val="center"/>
            </w:pPr>
            <w:r w:rsidRPr="00091500">
              <w:t>4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B5F3B" w14:textId="77777777" w:rsidR="00892206" w:rsidRPr="00091500" w:rsidRDefault="00892206" w:rsidP="007A6EC5">
            <w:pPr>
              <w:jc w:val="center"/>
            </w:pPr>
            <w:r w:rsidRPr="00091500">
              <w:t>3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1D156F7" w14:textId="77777777" w:rsidR="00892206" w:rsidRPr="00091500" w:rsidRDefault="00892206" w:rsidP="007A6EC5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21739" w14:textId="77777777" w:rsidR="00892206" w:rsidRPr="00091500" w:rsidRDefault="00892206" w:rsidP="007A6EC5">
            <w:pPr>
              <w:jc w:val="center"/>
            </w:pPr>
            <w:r w:rsidRPr="00091500">
              <w:t>91.6</w:t>
            </w:r>
          </w:p>
        </w:tc>
      </w:tr>
      <w:tr w:rsidR="00892206" w:rsidRPr="00091500" w14:paraId="1D1150D8" w14:textId="77777777" w:rsidTr="009D3012">
        <w:trPr>
          <w:trHeight w:val="431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D0FED9" w14:textId="77777777" w:rsidR="00892206" w:rsidRPr="00091500" w:rsidRDefault="00892206" w:rsidP="007A6EC5">
            <w:pPr>
              <w:jc w:val="center"/>
            </w:pPr>
            <w:r w:rsidRPr="00091500">
              <w:t>Consensus sequenc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CDA9B1" w14:textId="77777777" w:rsidR="00892206" w:rsidRPr="00091500" w:rsidRDefault="00892206" w:rsidP="007A6EC5">
            <w:pPr>
              <w:jc w:val="center"/>
            </w:pPr>
            <w:r w:rsidRPr="00091500">
              <w:t>4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3C37D" w14:textId="77777777" w:rsidR="00892206" w:rsidRPr="00091500" w:rsidRDefault="00892206" w:rsidP="007A6EC5">
            <w:pPr>
              <w:jc w:val="center"/>
            </w:pPr>
            <w:r w:rsidRPr="00091500">
              <w:t>4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F8A99" w14:textId="77777777" w:rsidR="00892206" w:rsidRPr="00091500" w:rsidRDefault="00892206" w:rsidP="007A6EC5">
            <w:pPr>
              <w:jc w:val="center"/>
            </w:pPr>
            <w:r w:rsidRPr="00091500">
              <w:t>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94D08C" w14:textId="77777777" w:rsidR="00892206" w:rsidRPr="00091500" w:rsidRDefault="00892206" w:rsidP="007A6EC5">
            <w:pPr>
              <w:jc w:val="center"/>
            </w:pPr>
          </w:p>
        </w:tc>
      </w:tr>
    </w:tbl>
    <w:p w14:paraId="3C573AF9" w14:textId="77777777" w:rsidR="00892206" w:rsidRDefault="00892206" w:rsidP="00A45D10"/>
    <w:p w14:paraId="008F567B" w14:textId="77777777" w:rsidR="00892206" w:rsidRDefault="00892206" w:rsidP="00A45D10"/>
    <w:sectPr w:rsidR="00892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C5FBE" w14:textId="77777777" w:rsidR="00D41EFC" w:rsidRDefault="00D41EFC" w:rsidP="00443FF1">
      <w:r>
        <w:separator/>
      </w:r>
    </w:p>
  </w:endnote>
  <w:endnote w:type="continuationSeparator" w:id="0">
    <w:p w14:paraId="6FEF5651" w14:textId="77777777" w:rsidR="00D41EFC" w:rsidRDefault="00D41EFC" w:rsidP="00443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461EF" w14:textId="77777777" w:rsidR="00D41EFC" w:rsidRDefault="00D41EFC" w:rsidP="00443FF1">
      <w:r>
        <w:separator/>
      </w:r>
    </w:p>
  </w:footnote>
  <w:footnote w:type="continuationSeparator" w:id="0">
    <w:p w14:paraId="4CC6D934" w14:textId="77777777" w:rsidR="00D41EFC" w:rsidRDefault="00D41EFC" w:rsidP="00443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rMwNDcyMjI3NzdW0lEKTi0uzszPAykwrgUAi1MkWywAAAA="/>
  </w:docVars>
  <w:rsids>
    <w:rsidRoot w:val="00892206"/>
    <w:rsid w:val="00046965"/>
    <w:rsid w:val="00092334"/>
    <w:rsid w:val="00303F0C"/>
    <w:rsid w:val="00390D3B"/>
    <w:rsid w:val="003C11CC"/>
    <w:rsid w:val="00443FF1"/>
    <w:rsid w:val="005668A5"/>
    <w:rsid w:val="006153BA"/>
    <w:rsid w:val="00692A6F"/>
    <w:rsid w:val="007A6EC5"/>
    <w:rsid w:val="007B383C"/>
    <w:rsid w:val="00875808"/>
    <w:rsid w:val="00892206"/>
    <w:rsid w:val="00945550"/>
    <w:rsid w:val="009D3012"/>
    <w:rsid w:val="00A45D10"/>
    <w:rsid w:val="00A4780A"/>
    <w:rsid w:val="00AD4281"/>
    <w:rsid w:val="00B224DB"/>
    <w:rsid w:val="00B70144"/>
    <w:rsid w:val="00C66AC0"/>
    <w:rsid w:val="00CD720E"/>
    <w:rsid w:val="00D41EFC"/>
    <w:rsid w:val="00D85393"/>
    <w:rsid w:val="00E9761D"/>
    <w:rsid w:val="00FA33DC"/>
    <w:rsid w:val="00FE0E71"/>
    <w:rsid w:val="00FE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DBF51"/>
  <w15:chartTrackingRefBased/>
  <w15:docId w15:val="{EDAAD735-3D32-4C04-9966-44FDBF97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206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220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45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1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45D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F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F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3F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FF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0D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endoza</dc:creator>
  <cp:keywords/>
  <dc:description/>
  <cp:lastModifiedBy>Marienela Heredia</cp:lastModifiedBy>
  <cp:revision>2</cp:revision>
  <dcterms:created xsi:type="dcterms:W3CDTF">2022-12-05T20:06:00Z</dcterms:created>
  <dcterms:modified xsi:type="dcterms:W3CDTF">2022-12-05T20:06:00Z</dcterms:modified>
</cp:coreProperties>
</file>